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36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36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gamma      -------MATTATCT--------RFTDDYQLFEELGKGAFSVVRRCVKKTS--TQEYAAK 4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delta      -------MASTTTCT--------RFTDEYQLFEELGKGAFSVVRRCMKIPT--GQEYAAK 4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beta       -------MATTVTCT--------RFTDEYQLYEDIGKGAFSVVRRCVKLCT--GHEYAAK 4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alpha      --------MATITCT--------RFTEEYQLFEELGKGAFSVVRRCVKVLA--GQEYAAK 4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5126         MDFQALQSTLTEVCKGTSLKRGVSFDQRYELEVEIGKGAYGTVWRCHRRFDSMRRPYGVK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/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6286         MDFQALQSTLTEVCKGTSLKRGVSFDQRYELE</w:t>
      </w:r>
      <w:r>
        <w:rPr>
          <w:rFonts w:cs="Courier New" w:ascii="Courier New" w:hAnsi="Courier New"/>
          <w:color w:val="000000"/>
          <w:sz w:val="16"/>
          <w:szCs w:val="16"/>
          <w:highlight w:val="red"/>
          <w:lang w:val="fr-FR"/>
        </w:rPr>
        <w:t>A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>EIGKGAYGTVWRCHRRFDSMRRPYGVK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fr-FR"/>
        </w:rPr>
        <w:t xml:space="preserve">                            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>* .*.         * : *:*  ::****:..* ** :      : *..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gamma      IINTKKLSARDHQKLEREARICRLLKHPNIVRLHDSISEEGFHYLVFDLVTGGELFEDIV 1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delta      IINTKKLSARDHQKLEREARICRLLKHPNIVRLHDSISEEGFHYLVFDLVTGGELFEDIV 1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beta       IINTKKLSARDHQKLEREARICRLLKHSNIVRLHDSISEEGFHYLVFDLVTGGELFEDIV 1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alpha      IINTKKLSARDHQKLEREARICRLLKHPNIVRLHDSISEEGHHYLIFDLVTGGELFEDIV 10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5126         IINKKKAGAKGLKWVMGEVETMSLLIHPNIVRLEETFQDEENLWIVMEYMPGGELRSAVL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6286         IINKKKAGAKGLKWVMGEVETMSLLIHPNIVRLEETFQDEENLWIVMEYMPGGELRSAVL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fr-FR"/>
        </w:rPr>
        <w:t xml:space="preserve">                  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>***.** .*:. : :  *..   ** *.*****.:::.:*   ::::: :.**** . ::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gamma      AREYYSEADASHCIHQILESVNHIHQHDIVHRDLKPENLLLASKCKGAAVKLADFGLAIE 16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delta      AREYYSEADASHCIQQILESVNHCHLNGIVHRDLKPENLLLASKSKGAAVKLADFGLAIE 16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beta       AREYYSEADASHCIQQILEAVLHCHQMGVVHRDLKPENLLLASKCKGAAVKLADFGLAIE 16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alpha      AREYYSEADASHCIQQILEAVLHCHQMGVVHRDLKPENLLLASKLKGAAVKLADFGLAIE 16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5126         RDGIFSEAQARRITTQLLLALEFIHQNGIVHRDMKPENCLLSEG--DLVCKISDFGFSVL 17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6286         RDGIFSEAQARRITTQLLLALEFIHQNGIVHRDMKPENCLLSEG--DLVCKISDFGFSVL 17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fr-FR"/>
        </w:rPr>
        <w:t xml:space="preserve">                      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:***:* :   *:* :: . *  .:****:**** **:.   . . *::***:::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gamma      VQGEQQAWFGFAGTPGYLSPEVLRKDPYGKPVDIWACGVILYILLVGYPPFWDEDQHKLY 2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delta      VQGDQQAWFGFAGTPGYLSPEVLRKDPYGKPVDMWACGVILYILLVGYPPFWDEDQHRLY 2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beta       VQGDQQAWFGFAGTPGYLSPEVLRKEAYGKPVDIWACGVILYILLVGYPPFWDEDQHKLY 2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alpha      VEGEQQAWFGFAGTPGYLSPEVLRKDPYGKPVDLWACGVILYILLVGYPPFWDEDQHRLY 22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5126         VGSDQ-CLMSFCGTTVFMAPEIFGDTSYGKPVDMWAIGVMVYFMVTGTYPFTGRSHRELT 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6286         VGSDQ-CLMSFCGTTVFMAPEIFGDTSYGKPVDMWAIGVMVYFMVTGTYPFTGRSHRELT 2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fr-FR"/>
        </w:rPr>
        <w:t xml:space="preserve">                  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* .:* . :.*.**. :::**:: . .******:** **::*:::.*  ** ...::.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gamma      QQIKAGAYDFPSPEWDTVTPEAKNLINQMLTINPAKRITADQALKHPWVCQRSTVASMMH 28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delta      QQIKAGAYDFPSPEWDTVTPEAKDLINKMLTINPAKRITASEALKHPWICQRSTVASMMH 28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beta       QQIKAGAYDFPSPEWDTVTPEAKNLINQMLTINPAKRITAHEALKHPWVCQRSTVASMMH 28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alpha      QQIKAGAYDFPSPEWDTVTPEAKDLINKMLTINPSKRITAAEALKHPWISHRSTVASCMH 28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5126         DAICGGRCNLKSGRIAEGSASLRDFISMLLVVDPNRRLSAREALKHPWIKLGMNMGNSIR 2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6286         DAICGGRCNLKSGRIAEGSASLRDFISMLLVVDPNRRLSAREALKHPWIKLGMNMGNSIR 2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fr-FR"/>
        </w:rPr>
        <w:t xml:space="preserve">                  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>: * .*  :: * .    :.. :::*. :*.::* :*::* :******:    .:.. ::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/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gamma      RQE</w:t>
      </w:r>
      <w:r>
        <w:rPr>
          <w:rFonts w:cs="Courier New" w:ascii="Courier New" w:hAnsi="Courier New"/>
          <w:color w:val="000000"/>
          <w:sz w:val="16"/>
          <w:szCs w:val="16"/>
          <w:highlight w:val="green"/>
          <w:lang w:val="fr-FR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>VECLRKFNARRKLKGAILTTMLVSR-----NFSA---------------------- 3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/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delta      RQE</w:t>
      </w:r>
      <w:r>
        <w:rPr>
          <w:rFonts w:cs="Courier New" w:ascii="Courier New" w:hAnsi="Courier New"/>
          <w:color w:val="000000"/>
          <w:sz w:val="16"/>
          <w:szCs w:val="16"/>
          <w:highlight w:val="green"/>
          <w:lang w:val="fr-FR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>VDCLKKFNARRKLKGAILTTMLATR-----NFSA---------------------- 3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/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beta       RQE</w:t>
      </w:r>
      <w:r>
        <w:rPr>
          <w:rFonts w:cs="Courier New" w:ascii="Courier New" w:hAnsi="Courier New"/>
          <w:color w:val="000000"/>
          <w:sz w:val="16"/>
          <w:szCs w:val="16"/>
          <w:highlight w:val="green"/>
          <w:lang w:val="fr-FR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>VECLKKFNARRKLKGAILTTMLATR-----NFSVGRQTTAPATMSTAASGTTMGLV 33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/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alpha      RQE</w:t>
      </w:r>
      <w:r>
        <w:rPr>
          <w:rFonts w:cs="Courier New" w:ascii="Courier New" w:hAnsi="Courier New"/>
          <w:color w:val="000000"/>
          <w:sz w:val="16"/>
          <w:szCs w:val="16"/>
          <w:highlight w:val="green"/>
          <w:lang w:val="fr-FR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>VDCLKKFNARRKLKGAILTTMLATR-----NFSG---------------------- 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/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5126         -DE</w:t>
      </w:r>
      <w:r>
        <w:rPr>
          <w:rFonts w:cs="Courier New" w:ascii="Courier New" w:hAnsi="Courier New"/>
          <w:color w:val="000000"/>
          <w:sz w:val="16"/>
          <w:szCs w:val="16"/>
          <w:highlight w:val="green"/>
          <w:lang w:val="fr-FR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>ELKRHGLRPRSIFRAAIIALMAAHRLCYLR-------------------------- 33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/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6286         -DE</w:t>
      </w:r>
      <w:r>
        <w:rPr>
          <w:rFonts w:cs="Courier New" w:ascii="Courier New" w:hAnsi="Courier New"/>
          <w:color w:val="000000"/>
          <w:sz w:val="16"/>
          <w:szCs w:val="16"/>
          <w:highlight w:val="green"/>
          <w:lang w:val="fr-FR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>ELKRHGLRPRSIFRAAIIALMAAHRLCYLR-------------------------- 33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fr-FR"/>
        </w:rPr>
        <w:t xml:space="preserve">                   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:**    : :..*  ::.**:: * . *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gamma      --AKSLLNKKSDGGVKPQSNNKNSLVSPAQEPAPLQTAMEPQTTVVHNATDGIKGSTESC 3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delta      --AKSLLKK----------------------------------------PDGVKESTESS 3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beta       EQAKSLLNKKADGVKPQTNSTKNSAAATSPKGTLPPAALEPQTTVIHNPVDGIKESSDSA 39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alpha      --GKSGGNKKSDGVKKRKSSS----------------------------SVQLMESSEST 3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5126         -YCRMLENNFCSAFTILRNFRFAVSGAYEPPCPTLDCSG---VFAKHPRGVRFLLPMLEV 38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/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6286         -YCRMLENNFCSAFTILRNFRFAVSGAYEPP</w:t>
      </w:r>
      <w:r>
        <w:rPr>
          <w:rFonts w:cs="Courier New" w:ascii="Courier New" w:hAnsi="Courier New"/>
          <w:color w:val="000000"/>
          <w:sz w:val="16"/>
          <w:szCs w:val="16"/>
          <w:highlight w:val="red"/>
          <w:lang w:val="fr-FR"/>
        </w:rPr>
        <w:t>S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>PTLDCSG---VFA</w:t>
      </w:r>
      <w:r>
        <w:rPr>
          <w:rFonts w:cs="Courier New" w:ascii="Courier New" w:hAnsi="Courier New"/>
          <w:color w:val="000000"/>
          <w:sz w:val="16"/>
          <w:szCs w:val="16"/>
          <w:highlight w:val="red"/>
          <w:lang w:val="fr-FR"/>
        </w:rPr>
        <w:t>R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>HPRGVRFLLPMLEV 38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fr-FR"/>
        </w:rPr>
        <w:t xml:space="preserve">                     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:   ::                                           .  .  . </w:t>
      </w:r>
      <w:r>
        <w:br w:type="page"/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gamma      NTTTEDEDLKAAPL---------------------------------------------- 38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delta      NTTIEDEDVKAR------------------------------------------------ 34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beta       NTTIEDEDAKAPRVPDILSSVRRGSGAPEAEGPLPCPSPAPFSPLPAPSPRISDILNSVR 4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alpha      NTTIEDEDTKVR------------------------------------------------ 3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5126         SRTIEALDLSSNNIDN-------------------------------------------- 40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6286         SRTIEALDLSSNNIDN-------------------------------------------- 40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fr-FR"/>
        </w:rPr>
        <w:t xml:space="preserve">                  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. * *  * .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gamma      ----------------------------------------RTGNGSSVPEGRSSRDRTAP 40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delta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beta       RGSGTPEAEGPLSAGPPPCLSPALLGPLSSPSPRISDILNSVRRGSGTPEAEGPSPVGPP 51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alpha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5126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6286         ---------------------------------------------------------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eastAsia="Courier New" w:cs="Courier New"/>
          <w:color w:val="000000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fr-FR"/>
        </w:rPr>
        <w:t xml:space="preserve">  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gamma      SAGMQPQPSLCSSAMRKQEIIKITEQLIEAINNGDFEAYTKICDPGLTSFEPEALGNLVE 46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delta      ----------------KQEIIKVTEQLIEAINNGDFEAYTKICDPGLTAFEPEALGNLVE 39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beta       PCPSPTIPGPLPTPSRKQEIIKTTEQLIEAVNNGDFEAYAKICDPGLTSFEPEALGNLVE 57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alpha      ----------------KQEIIKVTEQLIEAISNGDFESYTKMCDPGMTAFEPEALGNLVE 4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5126         ------------LTLFQQLAKTVGQHPTLVSLNLSFNPIPLLAGRGLLRLARSPQSKLLH 4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/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6286         ------------LTLFQQLAKTVGQHPTLVSLNLSFNPIPLLA</w:t>
      </w:r>
      <w:r>
        <w:rPr>
          <w:rFonts w:cs="Courier New" w:ascii="Courier New" w:hAnsi="Courier New"/>
          <w:color w:val="000000"/>
          <w:sz w:val="16"/>
          <w:szCs w:val="16"/>
          <w:highlight w:val="red"/>
          <w:lang w:val="fr-FR"/>
        </w:rPr>
        <w:t>S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>RGLLRLARSPQSKLLH 4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fr-FR"/>
        </w:rPr>
        <w:t xml:space="preserve">                                  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>:*   .  ::   .  * .*:. . :.. *:  :  .. .:*: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gamma      G-MDFHKFYFENLLSKNSKPIHTTILNPHVHVIGEDAACIAYIRLTQYIDGQGRPRTSQS 52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delta      G-MDFHRFYFENALSKSNKPIHTIILNPHVHLVGDDAACIAYIRLTQYMDGSGMPKTMQS 44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beta       G-MDFHRFYFENLLAKNSKPIHTTILNPHVHVIGEDAACIAYIRLTQYIDGQGRPRTSQS 6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alpha      G-LDFHRFYFENLWSRNSKPVHTTILNPHIHLMGDESACIAYIRITQYLDAGGIPRTAQS 4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5126         LGLDGTLLPSETIAQISAALKEKAVVSSAAAFTPQLTPATRSLEISTSLSRNNLSVSSPR 5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6286         LGLDGTLLPSETIAQISAALKEKAVVSSAAAFTPQLTPATRSLEISTSLSRNNLSVSSPR 5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fr-FR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:*   :  *.    .    .. ::..   .  : :..   :.::  :.  . . :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gamma      EETRVWHRRDGKWLNVHYHCSGAPAAPLQ------ 55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delta      EETRVWHRRDGKWQNVHFHRSGSPTVPIK------ 47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beta       EETRVWHRRDGKWQNVHFHCSGAPVAPLQ------ 66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aMKII_alpha      EETRVWHRRDGKWQIVHFHRSGAPSVLPH------ 48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5126         QRFGVLHSPFTRQPVRKTTEPRLPPLSNTKRRAGK 5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/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XP_816286         QRF</w:t>
      </w:r>
      <w:r>
        <w:rPr>
          <w:rFonts w:cs="Courier New" w:ascii="Courier New" w:hAnsi="Courier New"/>
          <w:color w:val="000000"/>
          <w:sz w:val="16"/>
          <w:szCs w:val="16"/>
          <w:highlight w:val="red"/>
          <w:lang w:val="fr-FR"/>
        </w:rPr>
        <w:t>V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red"/>
          <w:lang w:val="fr-FR"/>
        </w:rPr>
        <w:t>P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>HSPFTRQPVRKTTEPRLPPLSNT</w:t>
      </w:r>
      <w:r>
        <w:rPr>
          <w:rFonts w:cs="Courier New" w:ascii="Courier New" w:hAnsi="Courier New"/>
          <w:color w:val="000000"/>
          <w:sz w:val="16"/>
          <w:szCs w:val="16"/>
          <w:highlight w:val="red"/>
          <w:lang w:val="fr-FR"/>
        </w:rPr>
        <w:t>R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>RRAGK 5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76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fr-FR"/>
        </w:rPr>
        <w:t xml:space="preserve">                  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:.  * *    :    :   .  *           </w:t>
      </w:r>
    </w:p>
    <w:p>
      <w:pPr>
        <w:pStyle w:val="Normal"/>
        <w:spacing w:lineRule="auto" w:line="276"/>
        <w:ind w:right="333" w:hanging="0"/>
        <w:jc w:val="both"/>
        <w:rPr>
          <w:rFonts w:ascii="Courier New" w:hAnsi="Courier New" w:cs="Courier New"/>
          <w:b/>
          <w:b/>
          <w:color w:val="000000"/>
          <w:sz w:val="16"/>
          <w:szCs w:val="16"/>
          <w:highlight w:val="yellow"/>
          <w:lang w:val="fr-FR"/>
        </w:rPr>
      </w:pPr>
      <w:r>
        <w:rPr>
          <w:rFonts w:cs="Courier New" w:ascii="Courier New" w:hAnsi="Courier New"/>
          <w:b/>
          <w:color w:val="000000"/>
          <w:sz w:val="16"/>
          <w:szCs w:val="16"/>
          <w:highlight w:val="yellow"/>
          <w:lang w:val="fr-FR"/>
        </w:rPr>
      </w:r>
    </w:p>
    <w:p>
      <w:pPr>
        <w:pStyle w:val="Normal"/>
        <w:spacing w:lineRule="auto" w:line="276"/>
        <w:ind w:right="333" w:hanging="0"/>
        <w:jc w:val="both"/>
        <w:rPr>
          <w:b/>
          <w:b/>
          <w:highlight w:val="yellow"/>
          <w:lang w:val="fr-FR"/>
        </w:rPr>
      </w:pPr>
      <w:r>
        <w:rPr>
          <w:b/>
          <w:highlight w:val="yellow"/>
          <w:lang w:val="fr-FR"/>
        </w:rPr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 xml:space="preserve">Supplementary figure 1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15:36:00Z</dcterms:created>
  <dc:creator>Marcia</dc:creator>
  <dc:description/>
  <cp:keywords/>
  <dc:language>en-US</dc:language>
  <cp:lastModifiedBy>Marcia</cp:lastModifiedBy>
  <dcterms:modified xsi:type="dcterms:W3CDTF">2011-09-19T12:42:00Z</dcterms:modified>
  <cp:revision>3</cp:revision>
  <dc:subject/>
  <dc:title/>
</cp:coreProperties>
</file>